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D3B" w:rsidRDefault="00441D3B" w:rsidP="00441D3B">
      <w:pPr>
        <w:jc w:val="both"/>
        <w:rPr>
          <w:b/>
        </w:rPr>
      </w:pPr>
      <w:r>
        <w:rPr>
          <w:b/>
          <w:noProof/>
        </w:rPr>
        <w:drawing>
          <wp:inline distT="0" distB="0" distL="0" distR="0">
            <wp:extent cx="4657192" cy="228202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221" cy="2293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D3B" w:rsidRDefault="00441D3B" w:rsidP="00441D3B">
      <w:pPr>
        <w:jc w:val="both"/>
      </w:pPr>
      <w:r w:rsidRPr="00441D3B">
        <w:rPr>
          <w:b/>
        </w:rPr>
        <w:t>Supplemental Figure S1: Examples of foci/plaque quantitation:</w:t>
      </w:r>
      <w:r>
        <w:t xml:space="preserve"> Shown are regions drawn around individual VACV plaques 48 hour after infection of the indicated cells (region shown as white circle) given as examples of how foci/plaque size was determined. Foci area calculated for each region using </w:t>
      </w:r>
      <w:proofErr w:type="spellStart"/>
      <w:r>
        <w:t>ImageJ</w:t>
      </w:r>
      <w:proofErr w:type="spellEnd"/>
      <w:r>
        <w:t xml:space="preserve"> is shown below image. Note that these specific images/regions are prese</w:t>
      </w:r>
      <w:bookmarkStart w:id="0" w:name="_GoBack"/>
      <w:bookmarkEnd w:id="0"/>
      <w:r>
        <w:t xml:space="preserve">nted only as after the fact examples of how regions were drawn. The specific visual images of the regions drawn for data acquisition were not saved in </w:t>
      </w:r>
      <w:proofErr w:type="spellStart"/>
      <w:r>
        <w:t>ImageJ</w:t>
      </w:r>
      <w:proofErr w:type="spellEnd"/>
      <w:r>
        <w:t xml:space="preserve"> and therefore only the calculated areas for each foci/plaque remain. </w:t>
      </w:r>
    </w:p>
    <w:sectPr w:rsidR="00441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D3B"/>
    <w:rsid w:val="00441D3B"/>
    <w:rsid w:val="005C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9BEFA"/>
  <w15:chartTrackingRefBased/>
  <w15:docId w15:val="{DB922F50-BF27-4023-AEE7-C069E70E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1-22T16:13:00Z</dcterms:created>
  <dcterms:modified xsi:type="dcterms:W3CDTF">2020-01-22T16:18:00Z</dcterms:modified>
</cp:coreProperties>
</file>